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396"/>
        <w:gridCol w:w="2159"/>
        <w:gridCol w:w="1959"/>
        <w:gridCol w:w="2035"/>
        <w:gridCol w:w="939"/>
      </w:tblGrid>
      <w:tr w14:paraId="2FDED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gridSpan w:val="6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DAEDAEF">
            <w:pPr>
              <w:spacing w:line="240" w:lineRule="auto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Supplementary Table 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14:ligatures w14:val="none"/>
              </w:rPr>
              <w:t>Comparison of the ECW/TBW ratio across various body regions among three patient groups.</w:t>
            </w:r>
          </w:p>
        </w:tc>
      </w:tr>
      <w:tr w14:paraId="2E780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BA3C7A">
            <w:pPr>
              <w:widowControl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>Body par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1F8470">
            <w:pPr>
              <w:widowControl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50C61F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14:ligatures w14:val="none"/>
              </w:rPr>
              <w:t>Normo-albuminur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8C9B2B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14:ligatures w14:val="none"/>
              </w:rPr>
              <w:t>Microalbuminur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626E8F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14:ligatures w14:val="none"/>
              </w:rPr>
              <w:t>Macroalbuminur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DC2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</w:tr>
      <w:tr w14:paraId="609E5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4CCE">
            <w:pPr>
              <w:widowControl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E16C">
            <w:pPr>
              <w:widowControl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14:ligatures w14:val="none"/>
              </w:rPr>
              <w:t>103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2B242">
            <w:pPr>
              <w:widowControl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14:ligatures w14:val="none"/>
              </w:rPr>
              <w:t>64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503D">
            <w:pPr>
              <w:widowControl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14:ligatures w14:val="none"/>
              </w:rPr>
              <w:t>24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3D56">
            <w:pPr>
              <w:widowControl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14:ligatures w14:val="none"/>
              </w:rPr>
              <w:t>15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7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</w:p>
        </w:tc>
      </w:tr>
      <w:tr w14:paraId="37F77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4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ight arm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BB59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AF3A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5FC0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24688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C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5</w:t>
            </w:r>
          </w:p>
        </w:tc>
      </w:tr>
      <w:tr w14:paraId="401AA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FB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BE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02 (4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9B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27 (5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2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18 (4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B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7 (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0C59">
            <w:pPr>
              <w:jc w:val="center"/>
              <w:rPr>
                <w:rFonts w:hint="default" w:ascii="Arial" w:hAnsi="Arial" w:eastAsia="Cambria" w:cs="Arial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05D67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9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07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32 (5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E5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13 (4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7E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26 (5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CC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3 (6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09D2">
            <w:pPr>
              <w:jc w:val="center"/>
              <w:rPr>
                <w:rFonts w:hint="default" w:ascii="Arial" w:hAnsi="Arial" w:eastAsia="Cambria" w:cs="Arial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547CB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0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eft arm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53F3F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5C41F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A691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2C56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5A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</w:tr>
      <w:tr w14:paraId="1253D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10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D0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91 (4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4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27 (5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9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11 (4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2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3 (3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4FE4D">
            <w:pPr>
              <w:jc w:val="center"/>
              <w:rPr>
                <w:rFonts w:hint="default" w:ascii="Arial" w:hAnsi="Arial" w:eastAsia="Cambria" w:cs="Arial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57BB7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3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B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43 (5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D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13 (4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D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33 (5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7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7 (6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551C">
            <w:pPr>
              <w:jc w:val="center"/>
              <w:rPr>
                <w:rFonts w:hint="default" w:ascii="Arial" w:hAnsi="Arial" w:eastAsia="Cambria" w:cs="Arial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1FC58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33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runk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FC746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89EB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9CC0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08D7A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C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03F81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F4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2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88 (4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58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21 (5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1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21 (4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D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6 (3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4969">
            <w:pPr>
              <w:jc w:val="center"/>
              <w:rPr>
                <w:rFonts w:hint="default" w:ascii="Arial" w:hAnsi="Arial" w:eastAsia="Cambria" w:cs="Arial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301B1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3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8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46 (5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D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19 (4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94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23 (5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41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04 (6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8ED7">
            <w:pPr>
              <w:jc w:val="center"/>
              <w:rPr>
                <w:rFonts w:hint="default" w:ascii="Arial" w:hAnsi="Arial" w:eastAsia="Cambria" w:cs="Arial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134A6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0F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ight leg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E76B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B6DD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58B4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8BF1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69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59D8B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7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5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98 (4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F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32 (5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6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19 (4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9A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7 (3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A792">
            <w:pPr>
              <w:jc w:val="center"/>
              <w:rPr>
                <w:rFonts w:hint="default" w:ascii="Arial" w:hAnsi="Arial" w:eastAsia="Cambria" w:cs="Arial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4641D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78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1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36 (5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0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08 (4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8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25 (5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72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03 (6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A26F">
            <w:pPr>
              <w:jc w:val="center"/>
              <w:rPr>
                <w:rFonts w:hint="default" w:ascii="Arial" w:hAnsi="Arial" w:eastAsia="Cambria" w:cs="Arial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30D97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F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eft leg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DDE61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19601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18476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76E1C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5B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60337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08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2D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87 (4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D0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22 (5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CB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20 (4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A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5 (3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6268">
            <w:pPr>
              <w:jc w:val="center"/>
              <w:rPr>
                <w:rFonts w:hint="default" w:ascii="Arial" w:hAnsi="Arial" w:eastAsia="Cambria" w:cs="Arial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0DC7F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44B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79F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47 (52.9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127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18 (49.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D7C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24 (50.8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1F5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05 (7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094A34">
            <w:pPr>
              <w:jc w:val="center"/>
              <w:rPr>
                <w:rFonts w:hint="default" w:ascii="Arial" w:hAnsi="Arial" w:eastAsia="Cambria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1B1168A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2MDM3Y2Q1ZTVkZDYwOWQ2YzkwMjdkNzE3NjAyN2YifQ=="/>
  </w:docVars>
  <w:rsids>
    <w:rsidRoot w:val="59357B58"/>
    <w:rsid w:val="16F77CCA"/>
    <w:rsid w:val="5935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691</Characters>
  <Lines>0</Lines>
  <Paragraphs>0</Paragraphs>
  <TotalTime>0</TotalTime>
  <ScaleCrop>false</ScaleCrop>
  <LinksUpToDate>false</LinksUpToDate>
  <CharactersWithSpaces>76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03:22:00Z</dcterms:created>
  <dc:creator>张仕隆</dc:creator>
  <cp:lastModifiedBy>张仕隆</cp:lastModifiedBy>
  <dcterms:modified xsi:type="dcterms:W3CDTF">2024-11-07T14:0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7C192D4D5B948DC8CD5AE0ED8DE11F6_11</vt:lpwstr>
  </property>
</Properties>
</file>